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DFC9F" w14:textId="69C6D7CA" w:rsidR="00213B67" w:rsidRPr="00213B67" w:rsidRDefault="00DB4276" w:rsidP="00213B67">
      <w:pPr>
        <w:pStyle w:val="Beschriftung"/>
        <w:keepNext/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</w:pPr>
      <w:r w:rsidRPr="00DB4276">
        <w:rPr>
          <w:rFonts w:asciiTheme="minorHAnsi" w:eastAsiaTheme="minorEastAsia" w:hAnsiTheme="minorHAnsi" w:cstheme="minorBidi"/>
          <w:b/>
          <w:bCs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>Supplementary Table 1:</w:t>
      </w:r>
      <w:r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 xml:space="preserve"> </w:t>
      </w:r>
      <w:r w:rsidR="00213B67" w:rsidRPr="00213B67"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 xml:space="preserve">Sensitivity analysis - Incidence of </w:t>
      </w:r>
      <w:r w:rsidR="00213B67" w:rsidRPr="00C8082F">
        <w:rPr>
          <w:rFonts w:asciiTheme="minorHAnsi" w:eastAsiaTheme="minorEastAsia" w:hAnsiTheme="minorHAnsi" w:cstheme="minorBidi"/>
          <w:color w:val="5A5A5A" w:themeColor="text1" w:themeTint="A5"/>
          <w:spacing w:val="15"/>
          <w:sz w:val="22"/>
          <w:szCs w:val="22"/>
          <w:lang w:val="en-GB"/>
        </w:rPr>
        <w:t>S. aureus</w:t>
      </w:r>
      <w:r w:rsidR="00213B67" w:rsidRPr="00213B67"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 xml:space="preserve"> infections, censored at time of death or any follow-up surgery not performed on location of </w:t>
      </w:r>
      <w:r w:rsidR="00244EC1"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 xml:space="preserve">the </w:t>
      </w:r>
      <w:r w:rsidR="00213B67" w:rsidRPr="00213B67"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>index surgery</w:t>
      </w:r>
    </w:p>
    <w:tbl>
      <w:tblPr>
        <w:tblW w:w="473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284"/>
        <w:gridCol w:w="1860"/>
        <w:gridCol w:w="1355"/>
        <w:gridCol w:w="1355"/>
        <w:gridCol w:w="1353"/>
      </w:tblGrid>
      <w:tr w:rsidR="00CD4067" w:rsidRPr="00CC60E6" w14:paraId="690DFFB3" w14:textId="77777777" w:rsidTr="00CD4067">
        <w:trPr>
          <w:trHeight w:val="327"/>
          <w:tblHeader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2B85E" w14:textId="77777777" w:rsidR="00CD4067" w:rsidRPr="004216DF" w:rsidRDefault="00CD4067" w:rsidP="004347E3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7DB06" w14:textId="77777777" w:rsidR="00CD4067" w:rsidRDefault="00CD4067" w:rsidP="004347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FA25CF" w14:textId="77777777" w:rsidR="00CD4067" w:rsidRPr="004216DF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All endoprosthetic surgeries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272B67" w14:textId="77777777" w:rsidR="00410551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 xml:space="preserve">Hip </w:t>
            </w:r>
          </w:p>
          <w:p w14:paraId="6C894B9D" w14:textId="69FCAA89" w:rsidR="00CD4067" w:rsidRPr="004216DF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surgeries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26C8EF" w14:textId="77777777" w:rsidR="00CD4067" w:rsidRPr="00DB2797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Knee surgeries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F75F40" w14:textId="77777777" w:rsidR="00CD4067" w:rsidRPr="00DB2797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Spine surgeries</w:t>
            </w:r>
          </w:p>
        </w:tc>
      </w:tr>
      <w:tr w:rsidR="00CD4067" w:rsidRPr="00CC60E6" w14:paraId="6CDBCFE2" w14:textId="77777777" w:rsidTr="00CD4067">
        <w:trPr>
          <w:trHeight w:val="269"/>
          <w:tblHeader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77421" w14:textId="77777777" w:rsidR="00CD4067" w:rsidRDefault="00CD4067" w:rsidP="004347E3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F0AB9" w14:textId="77777777" w:rsidR="00CD4067" w:rsidRDefault="00CD4067" w:rsidP="004347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B5B42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74,327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8DD26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150D77"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29,429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58E369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150D77"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21,285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18D622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150D77"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23,613</w:t>
            </w:r>
          </w:p>
        </w:tc>
      </w:tr>
      <w:tr w:rsidR="00CD4067" w:rsidRPr="00E111AA" w14:paraId="23B79B34" w14:textId="77777777" w:rsidTr="00E14475">
        <w:trPr>
          <w:trHeight w:val="57"/>
        </w:trPr>
        <w:tc>
          <w:tcPr>
            <w:tcW w:w="16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C31127" w14:textId="77777777" w:rsidR="00CD4067" w:rsidRPr="00E14475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right w:val="nil"/>
            </w:tcBorders>
          </w:tcPr>
          <w:p w14:paraId="2175EF58" w14:textId="77777777" w:rsidR="00CD4067" w:rsidRPr="00E14475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6BC535" w14:textId="77777777" w:rsidR="00CD4067" w:rsidRPr="00E14475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794B9B" w14:textId="77777777" w:rsidR="00CD4067" w:rsidRPr="00E14475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</w:tcBorders>
            <w:vAlign w:val="center"/>
          </w:tcPr>
          <w:p w14:paraId="495672D8" w14:textId="77777777" w:rsidR="00CD4067" w:rsidRPr="00E14475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</w:tcBorders>
            <w:vAlign w:val="center"/>
          </w:tcPr>
          <w:p w14:paraId="148093ED" w14:textId="77777777" w:rsidR="00CD4067" w:rsidRPr="00E14475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CD4067" w:rsidRPr="00E111AA" w14:paraId="713AFAB4" w14:textId="77777777" w:rsidTr="00CD4067">
        <w:trPr>
          <w:trHeight w:val="20"/>
        </w:trPr>
        <w:tc>
          <w:tcPr>
            <w:tcW w:w="1646" w:type="pct"/>
            <w:tcBorders>
              <w:left w:val="nil"/>
            </w:tcBorders>
            <w:shd w:val="clear" w:color="auto" w:fill="auto"/>
            <w:vAlign w:val="center"/>
          </w:tcPr>
          <w:p w14:paraId="55C9E4E5" w14:textId="77777777" w:rsidR="00CD4067" w:rsidRPr="00F7366A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index hospitalization</w:t>
            </w:r>
          </w:p>
        </w:tc>
        <w:tc>
          <w:tcPr>
            <w:tcW w:w="153" w:type="pct"/>
          </w:tcPr>
          <w:p w14:paraId="3D5EF836" w14:textId="77777777" w:rsidR="00CD4067" w:rsidRPr="00CF7D7B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shd w:val="clear" w:color="auto" w:fill="auto"/>
            <w:vAlign w:val="center"/>
          </w:tcPr>
          <w:p w14:paraId="7F651358" w14:textId="77777777" w:rsidR="00CD4067" w:rsidRPr="00CF7D7B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vAlign w:val="center"/>
          </w:tcPr>
          <w:p w14:paraId="63A40E1A" w14:textId="77777777" w:rsidR="00CD4067" w:rsidRPr="00CF7D7B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vAlign w:val="center"/>
          </w:tcPr>
          <w:p w14:paraId="27BDF475" w14:textId="77777777" w:rsidR="00CD4067" w:rsidRPr="00CF7D7B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1" w:type="pct"/>
            <w:vAlign w:val="center"/>
          </w:tcPr>
          <w:p w14:paraId="3D57ED64" w14:textId="77777777" w:rsidR="00CD4067" w:rsidRDefault="00CD406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D4067" w:rsidRPr="00892F74" w14:paraId="7A22EE75" w14:textId="77777777" w:rsidTr="00CD4067">
        <w:trPr>
          <w:trHeight w:val="20"/>
        </w:trPr>
        <w:tc>
          <w:tcPr>
            <w:tcW w:w="16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C260" w14:textId="77777777" w:rsidR="00CD4067" w:rsidRPr="00F7366A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</w:tcPr>
          <w:p w14:paraId="5E1DC7CC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BEBE" w14:textId="60AC180F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7  (0.01)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vAlign w:val="center"/>
          </w:tcPr>
          <w:p w14:paraId="47504C80" w14:textId="536A4C01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 (0.01)</w:t>
            </w:r>
          </w:p>
        </w:tc>
        <w:tc>
          <w:tcPr>
            <w:tcW w:w="732" w:type="pct"/>
            <w:tcBorders>
              <w:left w:val="nil"/>
              <w:bottom w:val="nil"/>
            </w:tcBorders>
            <w:vAlign w:val="center"/>
          </w:tcPr>
          <w:p w14:paraId="6E939D4B" w14:textId="4FB22DB0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 (0.00)</w:t>
            </w:r>
          </w:p>
        </w:tc>
        <w:tc>
          <w:tcPr>
            <w:tcW w:w="731" w:type="pct"/>
            <w:tcBorders>
              <w:left w:val="nil"/>
              <w:bottom w:val="nil"/>
            </w:tcBorders>
            <w:vAlign w:val="center"/>
          </w:tcPr>
          <w:p w14:paraId="30063B6F" w14:textId="6909E37C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 (0.02)</w:t>
            </w:r>
          </w:p>
        </w:tc>
      </w:tr>
      <w:tr w:rsidR="00CD4067" w:rsidRPr="00397D5B" w14:paraId="6BDDAC47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F63E" w14:textId="77777777" w:rsidR="00CD4067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3D4D6631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2C15" w14:textId="09C1F9D3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.6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0A01" w14:textId="098D467F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.7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vAlign w:val="center"/>
          </w:tcPr>
          <w:p w14:paraId="0D1AA32E" w14:textId="7DED17B8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.4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  <w:vAlign w:val="center"/>
          </w:tcPr>
          <w:p w14:paraId="51F2D4E1" w14:textId="467836E6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.04</w:t>
            </w:r>
          </w:p>
        </w:tc>
      </w:tr>
      <w:tr w:rsidR="00CD4067" w:rsidRPr="00397D5B" w14:paraId="323FCCE5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1941" w14:textId="77777777" w:rsidR="00CD4067" w:rsidRPr="00E14475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21009706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E94CD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7A8F4B38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66459FDF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18132A05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CD4067" w:rsidRPr="00885667" w14:paraId="26E5F856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472E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30 day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3D4B8F52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60DF0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7117F29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054832F9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3DD81D39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D4067" w:rsidRPr="00885667" w14:paraId="58328CDB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D2E8" w14:textId="77777777" w:rsidR="00CD4067" w:rsidRPr="00D83A73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1FCBFC0E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5C88" w14:textId="30C6F64C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9 (0.0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B722" w14:textId="3393EBDC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1 (0.1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vAlign w:val="center"/>
          </w:tcPr>
          <w:p w14:paraId="75595237" w14:textId="113058EE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0 (0.0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  <w:vAlign w:val="center"/>
          </w:tcPr>
          <w:p w14:paraId="7EB3F107" w14:textId="4C96BA05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8 (0.03)</w:t>
            </w:r>
          </w:p>
        </w:tc>
      </w:tr>
      <w:tr w:rsidR="00CD4067" w:rsidRPr="00885667" w14:paraId="36954C75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9C61" w14:textId="77777777" w:rsidR="00CD4067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A460184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FB58" w14:textId="440C10C1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8.1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495F" w14:textId="5168EFA6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3.1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vAlign w:val="center"/>
          </w:tcPr>
          <w:p w14:paraId="0DDA724B" w14:textId="004A17B4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.7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  <w:vAlign w:val="center"/>
          </w:tcPr>
          <w:p w14:paraId="105F643E" w14:textId="26CF372A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.17</w:t>
            </w:r>
          </w:p>
        </w:tc>
      </w:tr>
      <w:tr w:rsidR="00CD4067" w:rsidRPr="00885667" w14:paraId="35F5EB19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E53F" w14:textId="77777777" w:rsidR="00CD4067" w:rsidRPr="00E14475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3C4152F7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8A699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9BBFF65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5C4187ED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59087ED1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CD4067" w:rsidRPr="00885667" w14:paraId="5A456054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8E963" w14:textId="77777777" w:rsidR="00CD4067" w:rsidRPr="00D83A73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90 day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262E437F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03262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EF9ABDF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5B4374C8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45E416A4" w14:textId="77777777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D4067" w:rsidRPr="00885667" w14:paraId="0F7E7375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4CAF" w14:textId="77777777" w:rsidR="00CD4067" w:rsidRPr="00D83A73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71C3AB11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68EAD" w14:textId="57EA8B29" w:rsidR="00CD4067" w:rsidRPr="00CF7D7B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70 (0.3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71C8B72" w14:textId="4605D871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60 (0.5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3D1E4CFC" w14:textId="4A6EB8BE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9 (0.1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4E7C3EB5" w14:textId="42CEEEAD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71 (0.27)</w:t>
            </w:r>
          </w:p>
        </w:tc>
      </w:tr>
      <w:tr w:rsidR="00CD4067" w:rsidRPr="00885667" w14:paraId="4563EE3A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10D8" w14:textId="77777777" w:rsidR="00CD4067" w:rsidRPr="00D83A73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632F0EE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B8B9" w14:textId="26643429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5.3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637A" w14:textId="534C41AC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3.3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vAlign w:val="center"/>
          </w:tcPr>
          <w:p w14:paraId="1D7D2A18" w14:textId="112BFD15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7.5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  <w:vAlign w:val="center"/>
          </w:tcPr>
          <w:p w14:paraId="65C4AE69" w14:textId="06BE92E1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2.78</w:t>
            </w:r>
          </w:p>
        </w:tc>
      </w:tr>
      <w:tr w:rsidR="00CD4067" w:rsidRPr="00885667" w14:paraId="21A11908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F91E" w14:textId="77777777" w:rsidR="00CD4067" w:rsidRPr="00E14475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777FC9C3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442F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6080B323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44652D7E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788F0433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CD4067" w:rsidRPr="004216DF" w14:paraId="7F6BD40F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0F2A" w14:textId="77777777" w:rsidR="00CD4067" w:rsidRPr="00D83A73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180 day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0348E23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D79F3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07C6A0D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3FFD1F82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6CAE8D33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D4067" w:rsidRPr="004216DF" w14:paraId="535FB2E1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5170" w14:textId="77777777" w:rsidR="00CD4067" w:rsidRPr="00D83A73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848179F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F1BF" w14:textId="1429F922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31 (0.5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1510" w14:textId="676117F1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47 (0.8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vAlign w:val="center"/>
          </w:tcPr>
          <w:p w14:paraId="502DD723" w14:textId="4AB1F2DF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65 (0.3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  <w:vAlign w:val="center"/>
          </w:tcPr>
          <w:p w14:paraId="09A328C5" w14:textId="5CD9A6E1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19 (0.45)</w:t>
            </w:r>
          </w:p>
        </w:tc>
      </w:tr>
      <w:tr w:rsidR="00CD4067" w:rsidRPr="00CC60E6" w14:paraId="77D7A8B3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4D1D" w14:textId="77777777" w:rsidR="00CD4067" w:rsidRPr="00D83A73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51C1102D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627D" w14:textId="2D91B68F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2.7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54F1" w14:textId="448603D3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8.6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vAlign w:val="center"/>
          </w:tcPr>
          <w:p w14:paraId="6BC05B05" w14:textId="6CA8F089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6.4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  <w:vAlign w:val="center"/>
          </w:tcPr>
          <w:p w14:paraId="4D70B4DF" w14:textId="573E28D4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1.21</w:t>
            </w:r>
          </w:p>
        </w:tc>
      </w:tr>
      <w:tr w:rsidR="00CD4067" w:rsidRPr="00CC60E6" w14:paraId="7C9CF370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C521" w14:textId="77777777" w:rsidR="00CD4067" w:rsidRPr="00E14475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5EA3E43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3775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27532FF0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3D62D903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142C253B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CD4067" w:rsidRPr="004216DF" w14:paraId="73FB2569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19EF" w14:textId="77777777" w:rsidR="00CD4067" w:rsidRPr="00D83A73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365 day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65D39E3E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AA81D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0C0101D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73370F7C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</w:tcPr>
          <w:p w14:paraId="225A0EEC" w14:textId="77777777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D4067" w:rsidRPr="00CC60E6" w14:paraId="26F85E7F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71766" w14:textId="77777777" w:rsidR="00CD4067" w:rsidRPr="00D83A73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AA9470C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6A87" w14:textId="09E31B0C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98 (0.8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AEB6" w14:textId="0FD9D730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40 (1.1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vAlign w:val="center"/>
          </w:tcPr>
          <w:p w14:paraId="476144A6" w14:textId="02ED9107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92 (0.4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  <w:vAlign w:val="center"/>
          </w:tcPr>
          <w:p w14:paraId="7993678C" w14:textId="2CDD4666" w:rsidR="00CD4067" w:rsidRPr="00386DB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66 (0.62)</w:t>
            </w:r>
          </w:p>
        </w:tc>
      </w:tr>
      <w:tr w:rsidR="00CD4067" w:rsidRPr="00CC60E6" w14:paraId="24C9C3CC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F2B3" w14:textId="77777777" w:rsidR="00CD4067" w:rsidRDefault="00CD4067" w:rsidP="00CD4067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6647838" w14:textId="77777777" w:rsidR="00CD4067" w:rsidRPr="00892F74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E938" w14:textId="29C0D6F5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9.2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B9E6" w14:textId="15D270FE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3.4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vAlign w:val="center"/>
          </w:tcPr>
          <w:p w14:paraId="480F7B01" w14:textId="5987A5D5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.7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</w:tcBorders>
            <w:vAlign w:val="center"/>
          </w:tcPr>
          <w:p w14:paraId="14EEB606" w14:textId="6E9BD85D" w:rsidR="00CD4067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CD4067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8.31</w:t>
            </w:r>
          </w:p>
        </w:tc>
      </w:tr>
      <w:tr w:rsidR="00CD4067" w:rsidRPr="00CC60E6" w14:paraId="3D422EE1" w14:textId="77777777" w:rsidTr="00CD4067">
        <w:trPr>
          <w:trHeight w:val="20"/>
        </w:trPr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924C0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3CA11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BD2CD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30081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</w:tcPr>
          <w:p w14:paraId="4A271C6B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</w:tcPr>
          <w:p w14:paraId="597A209E" w14:textId="77777777" w:rsidR="00CD4067" w:rsidRPr="00E14475" w:rsidRDefault="00CD4067" w:rsidP="00CD4067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</w:tbl>
    <w:p w14:paraId="4E782510" w14:textId="58DE86C4" w:rsidR="00CD4067" w:rsidRPr="00E14475" w:rsidRDefault="004347E3" w:rsidP="00ED6015">
      <w:pPr>
        <w:pStyle w:val="Beschriftung"/>
        <w:keepNext/>
        <w:spacing w:before="120"/>
        <w:rPr>
          <w:rFonts w:ascii="Arial" w:hAnsi="Arial"/>
          <w:color w:val="auto"/>
          <w:lang w:val="fr-FR"/>
        </w:rPr>
      </w:pPr>
      <w:proofErr w:type="spellStart"/>
      <w:r w:rsidRPr="00ED6015">
        <w:rPr>
          <w:rFonts w:ascii="Arial" w:hAnsi="Arial"/>
          <w:i w:val="0"/>
          <w:color w:val="auto"/>
          <w:lang w:val="fr-FR"/>
        </w:rPr>
        <w:t>py</w:t>
      </w:r>
      <w:proofErr w:type="spellEnd"/>
      <w:r w:rsidRPr="00ED6015">
        <w:rPr>
          <w:rFonts w:ascii="Arial" w:hAnsi="Arial"/>
          <w:i w:val="0"/>
          <w:color w:val="auto"/>
          <w:lang w:val="fr-FR"/>
        </w:rPr>
        <w:t xml:space="preserve"> = patient </w:t>
      </w:r>
      <w:proofErr w:type="spellStart"/>
      <w:r w:rsidRPr="00ED6015">
        <w:rPr>
          <w:rFonts w:ascii="Arial" w:hAnsi="Arial"/>
          <w:i w:val="0"/>
          <w:color w:val="auto"/>
          <w:lang w:val="fr-FR"/>
        </w:rPr>
        <w:t>years</w:t>
      </w:r>
      <w:proofErr w:type="spellEnd"/>
      <w:r w:rsidRPr="00ED6015">
        <w:rPr>
          <w:rFonts w:ascii="Arial" w:hAnsi="Arial"/>
          <w:i w:val="0"/>
          <w:color w:val="auto"/>
          <w:lang w:val="fr-FR"/>
        </w:rPr>
        <w:t>;</w:t>
      </w:r>
      <w:r w:rsidRPr="00E14475">
        <w:rPr>
          <w:rFonts w:ascii="Arial" w:hAnsi="Arial"/>
          <w:color w:val="auto"/>
          <w:lang w:val="fr-FR"/>
        </w:rPr>
        <w:t xml:space="preserve"> </w:t>
      </w:r>
      <w:r w:rsidRPr="00C8082F">
        <w:rPr>
          <w:rFonts w:ascii="Arial" w:hAnsi="Arial"/>
          <w:iCs w:val="0"/>
          <w:color w:val="auto"/>
          <w:lang w:val="fr-FR"/>
        </w:rPr>
        <w:t>S. aureus</w:t>
      </w:r>
      <w:r w:rsidRPr="00E14475">
        <w:rPr>
          <w:rFonts w:ascii="Arial" w:hAnsi="Arial"/>
          <w:i w:val="0"/>
          <w:color w:val="auto"/>
          <w:lang w:val="fr-FR"/>
        </w:rPr>
        <w:t xml:space="preserve">, </w:t>
      </w:r>
      <w:r w:rsidRPr="00C8082F">
        <w:rPr>
          <w:rFonts w:ascii="Arial" w:hAnsi="Arial"/>
          <w:iCs w:val="0"/>
          <w:color w:val="auto"/>
          <w:lang w:val="fr-FR"/>
        </w:rPr>
        <w:t>Staphylococcus aureus</w:t>
      </w:r>
      <w:r w:rsidRPr="00E14475">
        <w:rPr>
          <w:rFonts w:ascii="Arial" w:hAnsi="Arial"/>
          <w:color w:val="auto"/>
          <w:lang w:val="fr-FR"/>
        </w:rPr>
        <w:t>.</w:t>
      </w:r>
    </w:p>
    <w:p w14:paraId="032A5024" w14:textId="79ABD029" w:rsidR="0070265C" w:rsidRPr="003D3404" w:rsidRDefault="0070265C" w:rsidP="00FE1D24">
      <w:pPr>
        <w:keepNext/>
        <w:spacing w:line="240" w:lineRule="auto"/>
        <w:rPr>
          <w:rFonts w:ascii="Arial" w:hAnsi="Arial"/>
          <w:sz w:val="18"/>
          <w:szCs w:val="18"/>
          <w:lang w:val="en-GB"/>
        </w:rPr>
      </w:pPr>
      <w:bookmarkStart w:id="0" w:name="_GoBack"/>
      <w:bookmarkEnd w:id="0"/>
    </w:p>
    <w:sectPr w:rsidR="0070265C" w:rsidRPr="003D3404" w:rsidSect="0069363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540379"/>
    <w:multiLevelType w:val="hybridMultilevel"/>
    <w:tmpl w:val="8DD0DA94"/>
    <w:lvl w:ilvl="0" w:tplc="0330A4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inkAnnotations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E91"/>
    <w:rsid w:val="00005AC3"/>
    <w:rsid w:val="000334BF"/>
    <w:rsid w:val="00034E23"/>
    <w:rsid w:val="000917F4"/>
    <w:rsid w:val="000929A5"/>
    <w:rsid w:val="000B6341"/>
    <w:rsid w:val="000C0521"/>
    <w:rsid w:val="000D027E"/>
    <w:rsid w:val="000E2C20"/>
    <w:rsid w:val="0010797B"/>
    <w:rsid w:val="00116142"/>
    <w:rsid w:val="00150D77"/>
    <w:rsid w:val="00153499"/>
    <w:rsid w:val="001B0460"/>
    <w:rsid w:val="001B2FD0"/>
    <w:rsid w:val="001E621C"/>
    <w:rsid w:val="001E6C20"/>
    <w:rsid w:val="001F307E"/>
    <w:rsid w:val="00213B67"/>
    <w:rsid w:val="00220351"/>
    <w:rsid w:val="00230043"/>
    <w:rsid w:val="00244EC1"/>
    <w:rsid w:val="00261B10"/>
    <w:rsid w:val="002B2152"/>
    <w:rsid w:val="002C5C15"/>
    <w:rsid w:val="002D101D"/>
    <w:rsid w:val="002E4166"/>
    <w:rsid w:val="002E6004"/>
    <w:rsid w:val="00316707"/>
    <w:rsid w:val="00317151"/>
    <w:rsid w:val="00353A63"/>
    <w:rsid w:val="00386DB4"/>
    <w:rsid w:val="00386EC8"/>
    <w:rsid w:val="00397D5B"/>
    <w:rsid w:val="003D03A1"/>
    <w:rsid w:val="003D1927"/>
    <w:rsid w:val="003D20B4"/>
    <w:rsid w:val="003D3404"/>
    <w:rsid w:val="003F3F36"/>
    <w:rsid w:val="00410551"/>
    <w:rsid w:val="0042136D"/>
    <w:rsid w:val="004216DF"/>
    <w:rsid w:val="004347E3"/>
    <w:rsid w:val="004A0674"/>
    <w:rsid w:val="004C232A"/>
    <w:rsid w:val="00514587"/>
    <w:rsid w:val="00536D17"/>
    <w:rsid w:val="0054262A"/>
    <w:rsid w:val="00567322"/>
    <w:rsid w:val="00581B09"/>
    <w:rsid w:val="00582022"/>
    <w:rsid w:val="00587193"/>
    <w:rsid w:val="005D1632"/>
    <w:rsid w:val="005E64B8"/>
    <w:rsid w:val="00601E62"/>
    <w:rsid w:val="00615DEB"/>
    <w:rsid w:val="0063661A"/>
    <w:rsid w:val="0067070B"/>
    <w:rsid w:val="0069363F"/>
    <w:rsid w:val="006A5B44"/>
    <w:rsid w:val="006C12F8"/>
    <w:rsid w:val="006C73DF"/>
    <w:rsid w:val="006E33A3"/>
    <w:rsid w:val="006F5527"/>
    <w:rsid w:val="0070265C"/>
    <w:rsid w:val="00724C5F"/>
    <w:rsid w:val="00742E91"/>
    <w:rsid w:val="00747B25"/>
    <w:rsid w:val="00752C12"/>
    <w:rsid w:val="00767D86"/>
    <w:rsid w:val="007A252F"/>
    <w:rsid w:val="007A74DF"/>
    <w:rsid w:val="007B30AA"/>
    <w:rsid w:val="007D1633"/>
    <w:rsid w:val="007F036B"/>
    <w:rsid w:val="00812737"/>
    <w:rsid w:val="00840251"/>
    <w:rsid w:val="008473D1"/>
    <w:rsid w:val="008709F3"/>
    <w:rsid w:val="00885667"/>
    <w:rsid w:val="00890D09"/>
    <w:rsid w:val="00892F74"/>
    <w:rsid w:val="008B47A4"/>
    <w:rsid w:val="008E5DA6"/>
    <w:rsid w:val="008F5E29"/>
    <w:rsid w:val="008F60FB"/>
    <w:rsid w:val="00934E64"/>
    <w:rsid w:val="009513E5"/>
    <w:rsid w:val="009B5AFE"/>
    <w:rsid w:val="00A01758"/>
    <w:rsid w:val="00A176AC"/>
    <w:rsid w:val="00AB6046"/>
    <w:rsid w:val="00AB611F"/>
    <w:rsid w:val="00AE4346"/>
    <w:rsid w:val="00B66DC8"/>
    <w:rsid w:val="00BA055A"/>
    <w:rsid w:val="00BA1D8C"/>
    <w:rsid w:val="00BF7A04"/>
    <w:rsid w:val="00C05898"/>
    <w:rsid w:val="00C06306"/>
    <w:rsid w:val="00C63320"/>
    <w:rsid w:val="00C8082F"/>
    <w:rsid w:val="00CC60E6"/>
    <w:rsid w:val="00CD4067"/>
    <w:rsid w:val="00CF7D7B"/>
    <w:rsid w:val="00D52DBF"/>
    <w:rsid w:val="00D664B8"/>
    <w:rsid w:val="00D66A35"/>
    <w:rsid w:val="00D723DF"/>
    <w:rsid w:val="00D76D24"/>
    <w:rsid w:val="00D83A73"/>
    <w:rsid w:val="00DA0D32"/>
    <w:rsid w:val="00DB2797"/>
    <w:rsid w:val="00DB4276"/>
    <w:rsid w:val="00DC4E3A"/>
    <w:rsid w:val="00DD35CB"/>
    <w:rsid w:val="00E14475"/>
    <w:rsid w:val="00E333F1"/>
    <w:rsid w:val="00E35302"/>
    <w:rsid w:val="00E46B08"/>
    <w:rsid w:val="00E6623D"/>
    <w:rsid w:val="00E83AB3"/>
    <w:rsid w:val="00EC6873"/>
    <w:rsid w:val="00ED6015"/>
    <w:rsid w:val="00ED74F5"/>
    <w:rsid w:val="00EE01FE"/>
    <w:rsid w:val="00F106DE"/>
    <w:rsid w:val="00F33D93"/>
    <w:rsid w:val="00FD7D71"/>
    <w:rsid w:val="00FE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BA634B"/>
  <w15:docId w15:val="{5AED3C4C-2BA3-4787-B656-D8B6B001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5AFE"/>
    <w:pPr>
      <w:spacing w:after="200" w:line="276" w:lineRule="auto"/>
    </w:pPr>
    <w:rPr>
      <w:rFonts w:ascii="Calibri" w:hAnsi="Calibri"/>
      <w:snapToGrid w:val="0"/>
      <w:lang w:val="de-DE"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B5AF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73DF"/>
    <w:pPr>
      <w:numPr>
        <w:ilvl w:val="1"/>
      </w:numPr>
      <w:spacing w:after="12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73DF"/>
    <w:rPr>
      <w:rFonts w:eastAsiaTheme="minorEastAsia" w:hAnsiTheme="minorHAnsi" w:cstheme="minorBidi"/>
      <w:snapToGrid w:val="0"/>
      <w:color w:val="5A5A5A" w:themeColor="text1" w:themeTint="A5"/>
      <w:spacing w:val="15"/>
      <w:lang w:val="de-DE" w:eastAsia="en-AU"/>
    </w:rPr>
  </w:style>
  <w:style w:type="paragraph" w:styleId="Listenabsatz">
    <w:name w:val="List Paragraph"/>
    <w:basedOn w:val="Standard"/>
    <w:uiPriority w:val="34"/>
    <w:qFormat/>
    <w:rsid w:val="000929A5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F60FB"/>
    <w:pPr>
      <w:spacing w:before="100" w:beforeAutospacing="1" w:after="100" w:afterAutospacing="1" w:line="240" w:lineRule="auto"/>
    </w:pPr>
    <w:rPr>
      <w:rFonts w:ascii="Times New Roman" w:hAnsi="Times New Roman"/>
      <w:snapToGrid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63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63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6341"/>
    <w:rPr>
      <w:rFonts w:ascii="Calibri" w:hAnsi="Calibri"/>
      <w:snapToGrid w:val="0"/>
      <w:sz w:val="20"/>
      <w:szCs w:val="20"/>
      <w:lang w:val="de-DE" w:eastAsia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63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6341"/>
    <w:rPr>
      <w:rFonts w:ascii="Calibri" w:hAnsi="Calibri"/>
      <w:b/>
      <w:bCs/>
      <w:snapToGrid w:val="0"/>
      <w:sz w:val="20"/>
      <w:szCs w:val="20"/>
      <w:lang w:val="de-DE" w:eastAsia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341"/>
    <w:rPr>
      <w:rFonts w:ascii="Segoe UI" w:hAnsi="Segoe UI" w:cs="Segoe UI"/>
      <w:snapToGrid w:val="0"/>
      <w:sz w:val="18"/>
      <w:szCs w:val="18"/>
      <w:lang w:val="de-DE" w:eastAsia="en-AU"/>
    </w:rPr>
  </w:style>
  <w:style w:type="table" w:styleId="Tabellenraster">
    <w:name w:val="Table Grid"/>
    <w:basedOn w:val="NormaleTabelle"/>
    <w:rsid w:val="005E64B8"/>
    <w:pPr>
      <w:spacing w:after="0" w:line="240" w:lineRule="auto"/>
    </w:pPr>
    <w:rPr>
      <w:rFonts w:ascii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Hervorhebung">
    <w:name w:val="Subtle Emphasis"/>
    <w:basedOn w:val="Absatz-Standardschriftart"/>
    <w:uiPriority w:val="19"/>
    <w:qFormat/>
    <w:rsid w:val="002E416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4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5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3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61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12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92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9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1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2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06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09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02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32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74EB7-513D-4C68-A865-5E1A8859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fizer Inc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änce Gottschalk</dc:creator>
  <cp:lastModifiedBy>Fränce Hardtstock</cp:lastModifiedBy>
  <cp:revision>45</cp:revision>
  <dcterms:created xsi:type="dcterms:W3CDTF">2018-06-20T14:05:00Z</dcterms:created>
  <dcterms:modified xsi:type="dcterms:W3CDTF">2020-03-03T08:13:00Z</dcterms:modified>
</cp:coreProperties>
</file>